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4590"/>
        <w:gridCol w:w="3521"/>
        <w:gridCol w:w="3337"/>
        <w:gridCol w:w="1890"/>
      </w:tblGrid>
      <w:tr>
        <w:trPr>
          <w:trHeight w:val="31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Annotaion </w:t>
            </w:r>
          </w:p>
        </w:tc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orward primer (5’-3’)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verse primer (5’-3’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Product Size (bp)</w:t>
            </w:r>
          </w:p>
        </w:tc>
      </w:tr>
      <w:tr>
        <w:trPr>
          <w:trHeight w:val="31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P2K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ogen-activated protein kinase kinase</w:t>
            </w:r>
          </w:p>
        </w:tc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TGCCTTCTCGGAATGAT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CCGGTCCAGTGATCCATA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</w:t>
            </w:r>
          </w:p>
        </w:tc>
      </w:tr>
      <w:tr>
        <w:trPr>
          <w:trHeight w:val="31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C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inine decarboxylase</w:t>
            </w:r>
          </w:p>
        </w:tc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CTTATGAGGAGGCACTTGG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ATGGCTCGAGTAACTGCA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</w:tr>
      <w:tr>
        <w:trPr>
          <w:trHeight w:val="31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P2c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phosphatase 2c</w:t>
            </w:r>
          </w:p>
        </w:tc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CTTCGCAGCTTTCAACTTC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ATGGCTGATGTTGTTG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</w:tr>
      <w:tr>
        <w:trPr>
          <w:trHeight w:val="31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AP2 /ERF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2/ERF domain-containing transcription factor</w:t>
            </w:r>
          </w:p>
        </w:tc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GTTTCAGGGCAGAGAGC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CTTCATCTTCACGACCT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</w:tr>
      <w:tr>
        <w:trPr>
          <w:trHeight w:val="31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PLP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s acidic ribosomal protein p0</w:t>
            </w:r>
          </w:p>
        </w:tc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ATGTTGAGAACCTGGAAG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CCCGTGTTGGTTTAGT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</w:tr>
      <w:tr>
        <w:trPr>
          <w:trHeight w:val="31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TP19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 ATP19a</w:t>
            </w:r>
          </w:p>
        </w:tc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CATCCCACCTCCAACTG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GTGTGAGCCCCAGAAA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</w:tr>
      <w:tr>
        <w:trPr>
          <w:trHeight w:val="31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AU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UR family protein</w:t>
            </w:r>
          </w:p>
        </w:tc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GGTCTGACAATTCCTTA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CCCACACATCTTCCTT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</w:t>
            </w:r>
          </w:p>
        </w:tc>
      </w:tr>
      <w:tr>
        <w:trPr>
          <w:trHeight w:val="31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SP7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t shock protein 70</w:t>
            </w:r>
          </w:p>
        </w:tc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AACAACCAACTCGCAGA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CTGCACCCTGGTACATCTT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</w:tr>
      <w:tr>
        <w:trPr>
          <w:trHeight w:val="31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D4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-40 repeat family protein</w:t>
            </w:r>
          </w:p>
        </w:tc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CGTGAAGCTATGGGATG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CTTCATTCAGTGACCA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</w:t>
            </w:r>
          </w:p>
        </w:tc>
      </w:tr>
      <w:tr>
        <w:trPr>
          <w:trHeight w:val="31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CS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eta-ketoacyl- synthase </w:t>
            </w:r>
          </w:p>
        </w:tc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AAACGACCACTCTATGC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ACACCCCAACTTTTCC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</w:t>
            </w:r>
          </w:p>
        </w:tc>
      </w:tr>
      <w:tr>
        <w:trPr>
          <w:trHeight w:val="31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P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tid-lipid-associated protein</w:t>
            </w:r>
          </w:p>
        </w:tc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GGCTTCGTACTTCAAAC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GTTGTCAAGGGGCACT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</w:t>
            </w:r>
          </w:p>
        </w:tc>
      </w:tr>
      <w:tr>
        <w:trPr>
          <w:trHeight w:val="31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NA-h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helicase</w:t>
            </w:r>
          </w:p>
        </w:tc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CAACGGCAGACTCTTCT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GTGTCTCCACGCTACC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</w:tr>
      <w:tr>
        <w:trPr>
          <w:trHeight w:val="31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LM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modulin-related protein</w:t>
            </w:r>
          </w:p>
        </w:tc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CAGTGATTGTCGCAAGA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TTCAAGCGCGAGACAT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</w:tr>
      <w:tr>
        <w:trPr>
          <w:trHeight w:val="31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P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actinol--sucrose galactosyltransferase 6</w:t>
            </w:r>
          </w:p>
        </w:tc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TCTTTTTGGGTGAGTTC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ATAGACAGGGCCACCA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</w:tr>
      <w:tr>
        <w:trPr>
          <w:trHeight w:val="31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P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d shock protein-1</w:t>
            </w:r>
          </w:p>
        </w:tc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CCGGCTATAGGAGTTGA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ACAGGTGGAGGATACG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</w:t>
            </w:r>
          </w:p>
        </w:tc>
      </w:tr>
      <w:tr>
        <w:trPr>
          <w:trHeight w:val="31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BC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 binding</w:t>
            </w:r>
          </w:p>
        </w:tc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TCTGCCTCTTTCGGTGA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CAGAGGTAGGGGATGA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</w:tr>
      <w:tr>
        <w:trPr>
          <w:trHeight w:val="31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YO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sin</w:t>
            </w:r>
          </w:p>
        </w:tc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TCTTCAAGCACCCCAAT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GATGCTGCTTCTCAA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</w:t>
            </w:r>
          </w:p>
        </w:tc>
      </w:tr>
      <w:tr>
        <w:trPr>
          <w:trHeight w:val="31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Z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3 sumo-protein ligase siz1</w:t>
            </w:r>
          </w:p>
        </w:tc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CTACGGATTTAGCATCA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CCAATGTGCTGCCATA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</w:t>
            </w:r>
          </w:p>
        </w:tc>
      </w:tr>
      <w:tr>
        <w:trPr>
          <w:trHeight w:val="31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CS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ketoacyl- synthase I</w:t>
            </w:r>
          </w:p>
        </w:tc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CCCAGAGTCGTGATGTT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ACCCATAAAGGAGCTG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</w:t>
            </w:r>
          </w:p>
        </w:tc>
      </w:tr>
      <w:tr>
        <w:trPr>
          <w:trHeight w:val="31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IP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 temprature induced-like protein</w:t>
            </w:r>
          </w:p>
        </w:tc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CAACCCAACAAAGTCAG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GGCCATGGAAGTTTAA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</w:t>
            </w:r>
          </w:p>
        </w:tc>
      </w:tr>
      <w:tr>
        <w:trPr>
          <w:trHeight w:val="31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VA 2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VA 22 E protein </w:t>
            </w:r>
          </w:p>
        </w:tc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TGGCTTGCCTATTGGAT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CCAACCAAGCCACAAA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</w:tr>
      <w:tr>
        <w:trPr>
          <w:trHeight w:val="31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ERAT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ne acetyltransferase</w:t>
            </w:r>
          </w:p>
        </w:tc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AGGAGTGGGATGAGATA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CCTCCCTCACTATCCA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1. </w:t>
      </w:r>
      <w:r>
        <w:rPr>
          <w:rFonts w:cs="Times New Roman" w:ascii="Times New Roman" w:hAnsi="Times New Roman"/>
        </w:rPr>
        <w:t xml:space="preserve"> List of genes and primers used in qRT-PCR expression analysi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9T09:52:00Z</dcterms:created>
  <dc:creator>hp</dc:creator>
  <dc:description/>
  <cp:keywords/>
  <dc:language>en-US</dc:language>
  <cp:lastModifiedBy>hp</cp:lastModifiedBy>
  <dcterms:modified xsi:type="dcterms:W3CDTF">2015-01-20T04:25:00Z</dcterms:modified>
  <cp:revision>2</cp:revision>
  <dc:subject/>
  <dc:title/>
</cp:coreProperties>
</file>